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0C8" w:rsidRPr="00787422" w:rsidRDefault="003600C8" w:rsidP="003600C8">
      <w:pPr>
        <w:spacing w:line="480" w:lineRule="auto"/>
        <w:rPr>
          <w:rFonts w:ascii="Times New Roman" w:hAnsi="Times New Roman" w:cs="Times New Roman"/>
          <w:lang w:val="en-US"/>
        </w:rPr>
      </w:pPr>
      <w:r w:rsidRPr="00277A4E">
        <w:rPr>
          <w:rFonts w:ascii="Times New Roman" w:hAnsi="Times New Roman" w:cs="Times New Roman"/>
          <w:b/>
          <w:lang w:val="en-US"/>
        </w:rPr>
        <w:t xml:space="preserve">Supplementary Table 3: </w:t>
      </w:r>
      <w:proofErr w:type="spellStart"/>
      <w:r w:rsidRPr="00277A4E">
        <w:rPr>
          <w:rFonts w:ascii="Times New Roman" w:hAnsi="Times New Roman" w:cs="Times New Roman"/>
          <w:lang w:val="en-US"/>
        </w:rPr>
        <w:t>Univariate</w:t>
      </w:r>
      <w:proofErr w:type="spellEnd"/>
      <w:r w:rsidRPr="00277A4E">
        <w:rPr>
          <w:rFonts w:ascii="Times New Roman" w:hAnsi="Times New Roman" w:cs="Times New Roman"/>
          <w:lang w:val="en-US"/>
        </w:rPr>
        <w:t xml:space="preserve"> analyses of corresponding Main Table 1 (S1), </w:t>
      </w:r>
      <w:r>
        <w:rPr>
          <w:rFonts w:ascii="Times New Roman" w:hAnsi="Times New Roman" w:cs="Times New Roman"/>
          <w:lang w:val="en-US"/>
        </w:rPr>
        <w:t xml:space="preserve">Table </w:t>
      </w:r>
      <w:r w:rsidRPr="00277A4E">
        <w:rPr>
          <w:rFonts w:ascii="Times New Roman" w:hAnsi="Times New Roman" w:cs="Times New Roman"/>
          <w:lang w:val="en-US"/>
        </w:rPr>
        <w:t xml:space="preserve">2 (S2) and </w:t>
      </w:r>
      <w:r>
        <w:rPr>
          <w:rFonts w:ascii="Times New Roman" w:hAnsi="Times New Roman" w:cs="Times New Roman"/>
          <w:lang w:val="en-US"/>
        </w:rPr>
        <w:t xml:space="preserve">Table </w:t>
      </w:r>
      <w:r w:rsidRPr="00277A4E">
        <w:rPr>
          <w:rFonts w:ascii="Times New Roman" w:hAnsi="Times New Roman" w:cs="Times New Roman"/>
          <w:lang w:val="en-US"/>
        </w:rPr>
        <w:t>3 (S3).</w:t>
      </w:r>
    </w:p>
    <w:p w:rsidR="003600C8" w:rsidRPr="000858CC" w:rsidRDefault="003600C8" w:rsidP="003600C8">
      <w:pPr>
        <w:rPr>
          <w:rFonts w:ascii="Times New Roman" w:hAnsi="Times New Roman" w:cs="Times New Roman"/>
          <w:b/>
          <w:i/>
          <w:lang w:val="en-US"/>
        </w:rPr>
      </w:pPr>
      <w:r w:rsidRPr="000858CC">
        <w:rPr>
          <w:rFonts w:ascii="Times New Roman" w:hAnsi="Times New Roman" w:cs="Times New Roman"/>
          <w:b/>
          <w:i/>
          <w:lang w:val="en-US"/>
        </w:rPr>
        <w:t>S1- Main extra-cardiac features</w:t>
      </w:r>
    </w:p>
    <w:tbl>
      <w:tblPr>
        <w:tblW w:w="9923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358"/>
        <w:gridCol w:w="1060"/>
        <w:gridCol w:w="851"/>
        <w:gridCol w:w="1275"/>
        <w:gridCol w:w="629"/>
        <w:gridCol w:w="789"/>
        <w:gridCol w:w="1276"/>
        <w:gridCol w:w="708"/>
        <w:gridCol w:w="851"/>
        <w:gridCol w:w="1342"/>
        <w:gridCol w:w="784"/>
      </w:tblGrid>
      <w:tr w:rsidR="003600C8" w:rsidRPr="0016452B" w:rsidTr="00516344">
        <w:trPr>
          <w:trHeight w:val="248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6337C0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55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verall</w:t>
            </w:r>
            <w:proofErr w:type="spellEnd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urvival</w:t>
            </w:r>
            <w:proofErr w:type="spellEnd"/>
          </w:p>
        </w:tc>
        <w:tc>
          <w:tcPr>
            <w:tcW w:w="2773" w:type="dxa"/>
            <w:gridSpan w:val="3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Relapse-free </w:t>
            </w:r>
            <w:proofErr w:type="spellStart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urvival</w:t>
            </w:r>
            <w:proofErr w:type="spellEnd"/>
          </w:p>
        </w:tc>
        <w:tc>
          <w:tcPr>
            <w:tcW w:w="2977" w:type="dxa"/>
            <w:gridSpan w:val="3"/>
            <w:tcBorders>
              <w:left w:val="single" w:sz="12" w:space="0" w:color="auto"/>
            </w:tcBorders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rdiac</w:t>
            </w:r>
            <w:proofErr w:type="spellEnd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relapses</w:t>
            </w:r>
            <w:r w:rsidRPr="0016452B">
              <w:rPr>
                <w:rFonts w:ascii="Times New Roman" w:hAnsi="Times New Roman" w:cs="Times New Roman"/>
                <w:sz w:val="16"/>
              </w:rPr>
              <w:t>†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57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eaths</w:t>
            </w:r>
            <w:proofErr w:type="spellEnd"/>
            <w:r w:rsidRPr="00557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/patient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62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789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lapses/patie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lapses/patients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3600C8" w:rsidRPr="0016452B" w:rsidTr="00516344">
        <w:trPr>
          <w:trHeight w:val="279"/>
        </w:trPr>
        <w:tc>
          <w:tcPr>
            <w:tcW w:w="9923" w:type="dxa"/>
            <w:gridSpan w:val="11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General </w:t>
            </w:r>
            <w:proofErr w:type="spellStart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eatures</w:t>
            </w:r>
            <w:proofErr w:type="spellEnd"/>
          </w:p>
        </w:tc>
      </w:tr>
      <w:tr w:rsidR="003600C8" w:rsidRPr="0009704D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6337C0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337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e at diagnosis (HR per 10 years)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8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 (1.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538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)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8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2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19 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vAlign w:val="bottom"/>
          </w:tcPr>
          <w:p w:rsidR="003600C8" w:rsidRPr="0009704D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2F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</w:tr>
      <w:tr w:rsidR="003600C8" w:rsidRPr="0016452B" w:rsidTr="00516344">
        <w:trPr>
          <w:trHeight w:val="400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proofErr w:type="spellStart"/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9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8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 (0.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538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/92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/92</w:t>
            </w:r>
          </w:p>
        </w:tc>
        <w:tc>
          <w:tcPr>
            <w:tcW w:w="1342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nic</w:t>
            </w:r>
            <w:proofErr w:type="spellEnd"/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ackground</w:t>
            </w:r>
          </w:p>
        </w:tc>
        <w:tc>
          <w:tcPr>
            <w:tcW w:w="2755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3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gridSpan w:val="3"/>
            <w:tcBorders>
              <w:left w:val="single" w:sz="12" w:space="0" w:color="auto"/>
            </w:tcBorders>
            <w:shd w:val="clear" w:color="auto" w:fill="FFFFFF" w:themeFill="background1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600C8" w:rsidRPr="0016452B" w:rsidTr="00516344">
        <w:trPr>
          <w:trHeight w:val="279"/>
        </w:trPr>
        <w:tc>
          <w:tcPr>
            <w:tcW w:w="35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78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/78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/102</w:t>
            </w:r>
          </w:p>
        </w:tc>
        <w:tc>
          <w:tcPr>
            <w:tcW w:w="1342" w:type="dxa"/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shd w:val="clear" w:color="auto" w:fill="FFFFFF" w:themeFill="background1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600C8" w:rsidRPr="0016452B" w:rsidTr="00516344">
        <w:trPr>
          <w:trHeight w:val="279"/>
        </w:trPr>
        <w:tc>
          <w:tcPr>
            <w:tcW w:w="35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ib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43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8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0.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538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)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/43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8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/43</w:t>
            </w:r>
          </w:p>
        </w:tc>
        <w:tc>
          <w:tcPr>
            <w:tcW w:w="1342" w:type="dxa"/>
            <w:tcBorders>
              <w:bottom w:val="single" w:sz="6" w:space="0" w:color="auto"/>
            </w:tcBorders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3600C8" w:rsidRPr="0016452B" w:rsidTr="00516344">
        <w:trPr>
          <w:trHeight w:val="279"/>
        </w:trPr>
        <w:tc>
          <w:tcPr>
            <w:tcW w:w="35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</w:t>
            </w:r>
            <w:proofErr w:type="spellEnd"/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4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8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 (0.0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538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)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/34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34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tcBorders>
              <w:left w:val="single" w:sz="6" w:space="0" w:color="auto"/>
            </w:tcBorders>
            <w:shd w:val="clear" w:color="auto" w:fill="FFFFFF" w:themeFill="background1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20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6" w:space="0" w:color="auto"/>
            </w:tcBorders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20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tcBorders>
              <w:left w:val="single" w:sz="6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16452B" w:rsidDel="0078761A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9 (1.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55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)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617716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1771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8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 (0.93-</w:t>
            </w:r>
            <w:r w:rsidRPr="00935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7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6" w:space="0" w:color="auto"/>
            </w:tcBorders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8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 (0.84-</w:t>
            </w:r>
            <w:r w:rsidRPr="00935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7)</w:t>
            </w:r>
          </w:p>
        </w:tc>
        <w:tc>
          <w:tcPr>
            <w:tcW w:w="784" w:type="dxa"/>
            <w:tcBorders>
              <w:left w:val="single" w:sz="6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3600C8" w:rsidRPr="0016452B" w:rsidTr="00516344">
        <w:trPr>
          <w:trHeight w:val="279"/>
        </w:trPr>
        <w:tc>
          <w:tcPr>
            <w:tcW w:w="9923" w:type="dxa"/>
            <w:gridSpan w:val="11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xtr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rdiac</w:t>
            </w:r>
            <w:proofErr w:type="spellEnd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volvement</w:t>
            </w:r>
            <w:proofErr w:type="spellEnd"/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gt; 2 sites </w:t>
            </w:r>
            <w:proofErr w:type="spellStart"/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volved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9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 (0.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F55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)</w:t>
            </w:r>
          </w:p>
        </w:tc>
        <w:tc>
          <w:tcPr>
            <w:tcW w:w="62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89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/9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/90</w:t>
            </w:r>
          </w:p>
        </w:tc>
        <w:tc>
          <w:tcPr>
            <w:tcW w:w="1342" w:type="dxa"/>
            <w:tcBorders>
              <w:top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3600C8" w:rsidRPr="004C04AF" w:rsidTr="00516344">
        <w:trPr>
          <w:trHeight w:val="561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4C04AF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C04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ulmonary classification ( Ches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X-</w:t>
            </w:r>
            <w:r w:rsidRPr="004C04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ay)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4C04AF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8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3600C8" w:rsidRPr="004C04AF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2" w:type="dxa"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600C8" w:rsidRPr="004C04AF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802DBC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2D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ass 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/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4C04AF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/16</w:t>
            </w:r>
          </w:p>
        </w:tc>
        <w:tc>
          <w:tcPr>
            <w:tcW w:w="1276" w:type="dxa"/>
            <w:vAlign w:val="bottom"/>
          </w:tcPr>
          <w:p w:rsidR="003600C8" w:rsidRPr="004C04AF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/16</w:t>
            </w:r>
          </w:p>
        </w:tc>
        <w:tc>
          <w:tcPr>
            <w:tcW w:w="1342" w:type="dxa"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84" w:type="dxa"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600C8" w:rsidRPr="004C04AF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</w:tcPr>
          <w:p w:rsidR="003600C8" w:rsidRPr="00802DBC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2D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ass I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/3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4C04AF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/38</w:t>
            </w:r>
          </w:p>
        </w:tc>
        <w:tc>
          <w:tcPr>
            <w:tcW w:w="1276" w:type="dxa"/>
            <w:vAlign w:val="bottom"/>
          </w:tcPr>
          <w:p w:rsidR="003600C8" w:rsidRPr="004C04AF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3 (0.41-</w:t>
            </w:r>
            <w:r w:rsidRPr="00F008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7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/38</w:t>
            </w:r>
          </w:p>
        </w:tc>
        <w:tc>
          <w:tcPr>
            <w:tcW w:w="1342" w:type="dxa"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8 (0.62-4.56)</w:t>
            </w:r>
          </w:p>
        </w:tc>
        <w:tc>
          <w:tcPr>
            <w:tcW w:w="784" w:type="dxa"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</w:tr>
      <w:tr w:rsidR="003600C8" w:rsidRPr="004C04AF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</w:tcPr>
          <w:p w:rsidR="003600C8" w:rsidRPr="00802DBC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2D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ass II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/6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4C04AF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/67</w:t>
            </w:r>
          </w:p>
        </w:tc>
        <w:tc>
          <w:tcPr>
            <w:tcW w:w="1276" w:type="dxa"/>
            <w:vAlign w:val="bottom"/>
          </w:tcPr>
          <w:p w:rsidR="003600C8" w:rsidRPr="004C04AF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4 (0.55-</w:t>
            </w:r>
            <w:r w:rsidRPr="00F008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8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/67</w:t>
            </w:r>
          </w:p>
        </w:tc>
        <w:tc>
          <w:tcPr>
            <w:tcW w:w="1342" w:type="dxa"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E1B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6 (0.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8E1B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57)</w:t>
            </w:r>
          </w:p>
        </w:tc>
        <w:tc>
          <w:tcPr>
            <w:tcW w:w="784" w:type="dxa"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</w:tr>
      <w:tr w:rsidR="003600C8" w:rsidRPr="004C04AF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</w:tcPr>
          <w:p w:rsidR="003600C8" w:rsidRPr="00802DBC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2D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ass III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/2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4C04AF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/25</w:t>
            </w:r>
          </w:p>
        </w:tc>
        <w:tc>
          <w:tcPr>
            <w:tcW w:w="1276" w:type="dxa"/>
            <w:vAlign w:val="bottom"/>
          </w:tcPr>
          <w:p w:rsidR="003600C8" w:rsidRPr="004C04AF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08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3 (0.4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F008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.17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/25</w:t>
            </w:r>
          </w:p>
        </w:tc>
        <w:tc>
          <w:tcPr>
            <w:tcW w:w="1342" w:type="dxa"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4 (0.45-</w:t>
            </w:r>
            <w:r w:rsidRPr="008E1B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2)</w:t>
            </w:r>
          </w:p>
        </w:tc>
        <w:tc>
          <w:tcPr>
            <w:tcW w:w="784" w:type="dxa"/>
            <w:vAlign w:val="bottom"/>
          </w:tcPr>
          <w:p w:rsidR="003600C8" w:rsidRPr="004C04AF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General </w:t>
            </w:r>
            <w:proofErr w:type="spellStart"/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6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F55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)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7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7</w:t>
            </w:r>
          </w:p>
        </w:tc>
        <w:tc>
          <w:tcPr>
            <w:tcW w:w="1342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4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1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 (0.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F1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1)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/48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48</w:t>
            </w:r>
          </w:p>
        </w:tc>
        <w:tc>
          <w:tcPr>
            <w:tcW w:w="1342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D20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6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mph</w:t>
            </w:r>
            <w:proofErr w:type="spellEnd"/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des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4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 (0.0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F55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/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91 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42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71 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D20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4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3F1E9F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1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 (0.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F1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)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/45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/45</w:t>
            </w:r>
          </w:p>
        </w:tc>
        <w:tc>
          <w:tcPr>
            <w:tcW w:w="1342" w:type="dxa"/>
            <w:vAlign w:val="bottom"/>
          </w:tcPr>
          <w:p w:rsidR="003600C8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ye 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4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1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(0.0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F1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)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/45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45</w:t>
            </w:r>
          </w:p>
        </w:tc>
        <w:tc>
          <w:tcPr>
            <w:tcW w:w="1342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784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ints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1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 (0.0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F1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)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37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37</w:t>
            </w:r>
          </w:p>
        </w:tc>
        <w:tc>
          <w:tcPr>
            <w:tcW w:w="1342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</w:t>
            </w:r>
            <w:proofErr w:type="spellEnd"/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spleen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3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1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F1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2)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42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crine glands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1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F1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0)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/27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/27</w:t>
            </w:r>
          </w:p>
        </w:tc>
        <w:tc>
          <w:tcPr>
            <w:tcW w:w="1342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4 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8</w:t>
            </w:r>
          </w:p>
        </w:tc>
        <w:tc>
          <w:tcPr>
            <w:tcW w:w="1342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7 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42 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8</w:t>
            </w:r>
          </w:p>
        </w:tc>
        <w:tc>
          <w:tcPr>
            <w:tcW w:w="1342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10 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8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D20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D24E85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4E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heral</w:t>
            </w:r>
            <w:proofErr w:type="spellEnd"/>
            <w:r w:rsidRPr="00D24E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4E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</w:t>
            </w:r>
            <w:proofErr w:type="spellEnd"/>
            <w:r w:rsidRPr="00D24E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stem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 (0.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5D4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)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5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 (0.69-4.18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2D294E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5</w:t>
            </w:r>
          </w:p>
        </w:tc>
        <w:tc>
          <w:tcPr>
            <w:tcW w:w="1342" w:type="dxa"/>
            <w:vAlign w:val="bottom"/>
          </w:tcPr>
          <w:p w:rsidR="003600C8" w:rsidRPr="002D294E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 (0.40 to 4.10)</w:t>
            </w:r>
          </w:p>
        </w:tc>
        <w:tc>
          <w:tcPr>
            <w:tcW w:w="784" w:type="dxa"/>
            <w:vAlign w:val="bottom"/>
          </w:tcPr>
          <w:p w:rsidR="003600C8" w:rsidRPr="002D294E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D24E85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4E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es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4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 (0.15-2.51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967C38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7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4</w:t>
            </w:r>
          </w:p>
        </w:tc>
        <w:tc>
          <w:tcPr>
            <w:tcW w:w="1342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 (0.31-</w:t>
            </w:r>
            <w:r w:rsidRPr="002D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6)</w:t>
            </w:r>
          </w:p>
        </w:tc>
        <w:tc>
          <w:tcPr>
            <w:tcW w:w="784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D24E85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4E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gestive tract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</w:tcPr>
          <w:p w:rsidR="003600C8" w:rsidRPr="003F1E9F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3600C8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1276" w:type="dxa"/>
            <w:vAlign w:val="bottom"/>
          </w:tcPr>
          <w:p w:rsidR="003600C8" w:rsidRPr="0016452B" w:rsidRDefault="003600C8" w:rsidP="005163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0.30-5.01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:rsidR="003600C8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1342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 (0.60-</w:t>
            </w:r>
            <w:r w:rsidRPr="00CC3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)</w:t>
            </w:r>
          </w:p>
        </w:tc>
        <w:tc>
          <w:tcPr>
            <w:tcW w:w="784" w:type="dxa"/>
            <w:vAlign w:val="bottom"/>
          </w:tcPr>
          <w:p w:rsidR="003600C8" w:rsidRPr="0016452B" w:rsidRDefault="003600C8" w:rsidP="005163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</w:tbl>
    <w:p w:rsidR="003600C8" w:rsidRDefault="003600C8" w:rsidP="003600C8">
      <w:pPr>
        <w:rPr>
          <w:rFonts w:ascii="Times New Roman" w:eastAsia="Times New Roman" w:hAnsi="Times New Roman" w:cs="Times New Roman"/>
          <w:i/>
          <w:color w:val="000000"/>
          <w:sz w:val="18"/>
          <w:szCs w:val="16"/>
          <w:lang w:val="en-US"/>
        </w:rPr>
      </w:pPr>
    </w:p>
    <w:p w:rsidR="003600C8" w:rsidRDefault="003600C8" w:rsidP="003600C8">
      <w:pPr>
        <w:rPr>
          <w:lang w:val="en-US"/>
        </w:rPr>
      </w:pPr>
      <w:r w:rsidRPr="006337C0">
        <w:rPr>
          <w:rFonts w:ascii="Times New Roman" w:eastAsia="Times New Roman" w:hAnsi="Times New Roman" w:cs="Times New Roman"/>
          <w:i/>
          <w:color w:val="000000"/>
          <w:sz w:val="18"/>
          <w:szCs w:val="16"/>
          <w:lang w:val="en-US"/>
        </w:rPr>
        <w:t>‡</w:t>
      </w:r>
      <w:r w:rsidRPr="006337C0">
        <w:rPr>
          <w:rFonts w:ascii="Times New Roman" w:hAnsi="Times New Roman" w:cs="Times New Roman"/>
          <w:i/>
          <w:sz w:val="18"/>
          <w:lang w:val="en-US"/>
        </w:rPr>
        <w:t>P-value of Log-Rank test; Estimation of hazards ratio using a Cox regression model was not performed due to the absence of event in one subgroup of interest</w:t>
      </w:r>
    </w:p>
    <w:p w:rsidR="003600C8" w:rsidRDefault="003600C8" w:rsidP="003600C8">
      <w:pPr>
        <w:rPr>
          <w:lang w:val="en-US"/>
        </w:rPr>
      </w:pPr>
    </w:p>
    <w:p w:rsidR="003600C8" w:rsidRDefault="003600C8" w:rsidP="003600C8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3600C8" w:rsidRPr="000858CC" w:rsidRDefault="003600C8" w:rsidP="003600C8">
      <w:pPr>
        <w:rPr>
          <w:rFonts w:ascii="Times New Roman" w:hAnsi="Times New Roman" w:cs="Times New Roman"/>
          <w:b/>
          <w:i/>
          <w:lang w:val="en-US"/>
        </w:rPr>
      </w:pPr>
      <w:r w:rsidRPr="000858CC">
        <w:rPr>
          <w:rFonts w:ascii="Times New Roman" w:hAnsi="Times New Roman" w:cs="Times New Roman"/>
          <w:b/>
          <w:i/>
          <w:lang w:val="en-US"/>
        </w:rPr>
        <w:lastRenderedPageBreak/>
        <w:t>S2 – Main clinical cardiac features</w:t>
      </w:r>
    </w:p>
    <w:tbl>
      <w:tblPr>
        <w:tblW w:w="9923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418"/>
        <w:gridCol w:w="851"/>
        <w:gridCol w:w="1275"/>
        <w:gridCol w:w="629"/>
        <w:gridCol w:w="789"/>
        <w:gridCol w:w="1276"/>
        <w:gridCol w:w="708"/>
        <w:gridCol w:w="851"/>
        <w:gridCol w:w="1342"/>
        <w:gridCol w:w="784"/>
      </w:tblGrid>
      <w:tr w:rsidR="003600C8" w:rsidRPr="0016452B" w:rsidTr="00516344">
        <w:trPr>
          <w:trHeight w:val="279"/>
        </w:trPr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32143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55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verall</w:t>
            </w:r>
            <w:proofErr w:type="spellEnd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urvival</w:t>
            </w:r>
            <w:proofErr w:type="spellEnd"/>
          </w:p>
        </w:tc>
        <w:tc>
          <w:tcPr>
            <w:tcW w:w="2773" w:type="dxa"/>
            <w:gridSpan w:val="3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Relapse-free </w:t>
            </w:r>
            <w:proofErr w:type="spellStart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urvival</w:t>
            </w:r>
            <w:proofErr w:type="spellEnd"/>
          </w:p>
        </w:tc>
        <w:tc>
          <w:tcPr>
            <w:tcW w:w="2977" w:type="dxa"/>
            <w:gridSpan w:val="3"/>
            <w:tcBorders>
              <w:left w:val="single" w:sz="12" w:space="0" w:color="auto"/>
            </w:tcBorders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rdiac</w:t>
            </w:r>
            <w:proofErr w:type="spellEnd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relapses</w:t>
            </w:r>
            <w:r w:rsidRPr="0016452B">
              <w:rPr>
                <w:rFonts w:ascii="Times New Roman" w:hAnsi="Times New Roman" w:cs="Times New Roman"/>
                <w:sz w:val="16"/>
              </w:rPr>
              <w:t>†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57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eaths</w:t>
            </w:r>
            <w:proofErr w:type="spellEnd"/>
            <w:r w:rsidRPr="00557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/patient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62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789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lapses/patie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lapses/patients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9923" w:type="dxa"/>
            <w:gridSpan w:val="10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rdia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</w:t>
            </w: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volvement</w:t>
            </w:r>
            <w:proofErr w:type="spellEnd"/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pitation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2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 (0.06-</w:t>
            </w:r>
            <w:r w:rsidRPr="00E33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4)</w:t>
            </w:r>
          </w:p>
        </w:tc>
        <w:tc>
          <w:tcPr>
            <w:tcW w:w="6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8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2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18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518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BF5EEA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5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20</w:t>
            </w:r>
          </w:p>
        </w:tc>
        <w:tc>
          <w:tcPr>
            <w:tcW w:w="13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BF5EEA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5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F5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)</w:t>
            </w:r>
          </w:p>
        </w:tc>
        <w:tc>
          <w:tcPr>
            <w:tcW w:w="7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BF5EEA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5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cop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 (0.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33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18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518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BF5EEA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5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0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BF5EEA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5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F5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BF5EEA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5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HA clas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sz w:val="16"/>
                <w:szCs w:val="16"/>
              </w:rPr>
              <w:t>2/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0 (0.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09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93 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0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11 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D20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/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 (0.67-8.99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 (0.53-2.0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15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 (1.02-3.95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44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gh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 (0.42-25.9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 (0.53-5.2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 (1.03-10.5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45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3600C8" w:rsidRPr="00F5021C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3D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ial troubl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/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 (0.14-</w:t>
            </w:r>
            <w:r w:rsidRPr="00D30D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/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2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842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/55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7A149A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14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7A14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7A149A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14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3600C8" w:rsidRPr="00F5021C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02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usal </w:t>
            </w:r>
            <w:proofErr w:type="spellStart"/>
            <w:r w:rsidRPr="00F502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ycard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/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 (0.09-</w:t>
            </w:r>
            <w:r w:rsidRPr="00866F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/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76-</w:t>
            </w:r>
            <w:r w:rsidRPr="00740A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49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7A149A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4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912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7A149A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3600C8" w:rsidRPr="00F5021C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02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illation or flutt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0D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D30D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5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2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 (0.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842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9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7A149A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14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 (0.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7A14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7A149A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14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3600C8" w:rsidRPr="00F5021C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02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tricular</w:t>
            </w:r>
            <w:proofErr w:type="spellEnd"/>
            <w:r w:rsidRPr="00F502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502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hythm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2E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 (0.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7B2E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1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(0.4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531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/27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1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 (0.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531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4F6822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68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3600C8" w:rsidRPr="00F5021C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02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tricular</w:t>
            </w:r>
            <w:proofErr w:type="spellEnd"/>
            <w:r w:rsidRPr="00F502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trasystol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/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  <w:r w:rsidRPr="006337C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val="en-US"/>
              </w:rPr>
              <w:t>‡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 (0.4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D67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21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1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(0.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6D1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4E6FF5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F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3600C8" w:rsidRPr="00F5021C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02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tricular</w:t>
            </w:r>
            <w:proofErr w:type="spellEnd"/>
            <w:r w:rsidRPr="00F502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502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ycard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0C6F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5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 (0.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D67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3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1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 (0.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6D1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4E6FF5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F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Del="00C17A90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 bloc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sz w:val="16"/>
                <w:szCs w:val="16"/>
              </w:rPr>
              <w:t>5/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C17A90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2 (1.18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0.72-2.0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27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</w:t>
            </w:r>
            <w:r w:rsidRPr="00DD20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</w:t>
            </w:r>
            <w:r w:rsidRPr="00DD20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2</w:t>
            </w:r>
            <w:r w:rsidRPr="00DD20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3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ig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r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V bloc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sz w:val="16"/>
                <w:szCs w:val="16"/>
              </w:rPr>
              <w:t>4/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7A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6 (1.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17A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-3.30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C20C9A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2F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5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-5.7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D20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3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tri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oc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/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C17A90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 (0.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5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5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/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(0.4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5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C52FE1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38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D59F6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5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4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5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D59F6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5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und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n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oc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sz w:val="16"/>
                <w:szCs w:val="16"/>
              </w:rPr>
              <w:t>3/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C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 (1.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E7C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0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70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 </w:t>
            </w:r>
            <w:proofErr w:type="spellStart"/>
            <w:r w:rsidRPr="003E70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</w:t>
            </w:r>
            <w:proofErr w:type="spellEnd"/>
            <w:r w:rsidRPr="003E70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ST-T chang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/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BE7C79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18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 (0.3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B18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4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18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 (0.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B18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27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70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 (0.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E70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EF &lt; 4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sz w:val="16"/>
                <w:szCs w:val="16"/>
              </w:rPr>
              <w:t>3/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/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15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Del="000B4915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p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roph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sz w:val="16"/>
                <w:szCs w:val="16"/>
              </w:rPr>
              <w:t>1/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54-1.8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8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 (0.32-1.71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ay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R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signa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sz w:val="16"/>
                <w:szCs w:val="16"/>
              </w:rPr>
              <w:t>5/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/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39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-3.5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56</w:t>
            </w:r>
          </w:p>
        </w:tc>
      </w:tr>
    </w:tbl>
    <w:p w:rsidR="003600C8" w:rsidRDefault="003600C8" w:rsidP="003600C8">
      <w:pPr>
        <w:rPr>
          <w:rFonts w:ascii="Times New Roman" w:eastAsia="Times New Roman" w:hAnsi="Times New Roman" w:cs="Times New Roman"/>
          <w:i/>
          <w:color w:val="000000"/>
          <w:sz w:val="18"/>
          <w:szCs w:val="16"/>
          <w:lang w:val="en-US"/>
        </w:rPr>
      </w:pPr>
    </w:p>
    <w:p w:rsidR="003600C8" w:rsidRDefault="003600C8" w:rsidP="003600C8">
      <w:pPr>
        <w:rPr>
          <w:lang w:val="en-US"/>
        </w:rPr>
      </w:pPr>
      <w:r w:rsidRPr="006337C0">
        <w:rPr>
          <w:rFonts w:ascii="Times New Roman" w:eastAsia="Times New Roman" w:hAnsi="Times New Roman" w:cs="Times New Roman"/>
          <w:i/>
          <w:color w:val="000000"/>
          <w:sz w:val="18"/>
          <w:szCs w:val="16"/>
          <w:lang w:val="en-US"/>
        </w:rPr>
        <w:t>‡</w:t>
      </w:r>
      <w:r w:rsidRPr="006337C0">
        <w:rPr>
          <w:rFonts w:ascii="Times New Roman" w:hAnsi="Times New Roman" w:cs="Times New Roman"/>
          <w:i/>
          <w:sz w:val="18"/>
          <w:lang w:val="en-US"/>
        </w:rPr>
        <w:t>P-value of Log-Rank test; Estimation of hazards ratio using a Cox regression model was not performed due to the absence of event in one subgroup of interest</w:t>
      </w:r>
    </w:p>
    <w:p w:rsidR="003600C8" w:rsidRDefault="003600C8" w:rsidP="003600C8">
      <w:pPr>
        <w:rPr>
          <w:b/>
          <w:lang w:val="en-US"/>
        </w:rPr>
      </w:pPr>
    </w:p>
    <w:p w:rsidR="003600C8" w:rsidRDefault="003600C8" w:rsidP="003600C8">
      <w:pPr>
        <w:rPr>
          <w:b/>
          <w:lang w:val="en-US"/>
        </w:rPr>
      </w:pPr>
    </w:p>
    <w:p w:rsidR="003600C8" w:rsidRDefault="003600C8" w:rsidP="003600C8">
      <w:pPr>
        <w:rPr>
          <w:b/>
          <w:lang w:val="en-US"/>
        </w:rPr>
      </w:pPr>
    </w:p>
    <w:p w:rsidR="003600C8" w:rsidRDefault="003600C8" w:rsidP="003600C8">
      <w:pPr>
        <w:rPr>
          <w:b/>
          <w:lang w:val="en-US"/>
        </w:rPr>
      </w:pPr>
    </w:p>
    <w:p w:rsidR="003600C8" w:rsidRPr="000858CC" w:rsidRDefault="003600C8" w:rsidP="003600C8">
      <w:pPr>
        <w:rPr>
          <w:rFonts w:ascii="Times New Roman" w:hAnsi="Times New Roman" w:cs="Times New Roman"/>
          <w:b/>
          <w:i/>
          <w:lang w:val="en-US"/>
        </w:rPr>
      </w:pPr>
      <w:r w:rsidRPr="000858CC">
        <w:rPr>
          <w:rFonts w:ascii="Times New Roman" w:hAnsi="Times New Roman" w:cs="Times New Roman"/>
          <w:b/>
          <w:i/>
          <w:lang w:val="en-US"/>
        </w:rPr>
        <w:lastRenderedPageBreak/>
        <w:t>S3 – Main imaging cardiac features</w:t>
      </w:r>
    </w:p>
    <w:tbl>
      <w:tblPr>
        <w:tblW w:w="9923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418"/>
        <w:gridCol w:w="851"/>
        <w:gridCol w:w="1275"/>
        <w:gridCol w:w="629"/>
        <w:gridCol w:w="789"/>
        <w:gridCol w:w="1276"/>
        <w:gridCol w:w="708"/>
        <w:gridCol w:w="851"/>
        <w:gridCol w:w="1342"/>
        <w:gridCol w:w="784"/>
      </w:tblGrid>
      <w:tr w:rsidR="003600C8" w:rsidRPr="0016452B" w:rsidTr="00516344">
        <w:trPr>
          <w:trHeight w:val="279"/>
        </w:trPr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32143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55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verall</w:t>
            </w:r>
            <w:proofErr w:type="spellEnd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urvival</w:t>
            </w:r>
            <w:proofErr w:type="spellEnd"/>
          </w:p>
        </w:tc>
        <w:tc>
          <w:tcPr>
            <w:tcW w:w="2773" w:type="dxa"/>
            <w:gridSpan w:val="3"/>
            <w:tcBorders>
              <w:lef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Relapse-free </w:t>
            </w:r>
            <w:proofErr w:type="spellStart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urvival</w:t>
            </w:r>
            <w:proofErr w:type="spellEnd"/>
          </w:p>
        </w:tc>
        <w:tc>
          <w:tcPr>
            <w:tcW w:w="2977" w:type="dxa"/>
            <w:gridSpan w:val="3"/>
            <w:tcBorders>
              <w:left w:val="single" w:sz="12" w:space="0" w:color="auto"/>
            </w:tcBorders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rdiac</w:t>
            </w:r>
            <w:proofErr w:type="spellEnd"/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relapses</w:t>
            </w:r>
            <w:r w:rsidRPr="0016452B">
              <w:rPr>
                <w:rFonts w:ascii="Times New Roman" w:hAnsi="Times New Roman" w:cs="Times New Roman"/>
                <w:sz w:val="16"/>
              </w:rPr>
              <w:t>†</w:t>
            </w:r>
          </w:p>
        </w:tc>
      </w:tr>
      <w:tr w:rsidR="003600C8" w:rsidRPr="0016452B" w:rsidTr="00516344">
        <w:trPr>
          <w:trHeight w:val="279"/>
        </w:trPr>
        <w:tc>
          <w:tcPr>
            <w:tcW w:w="141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57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eaths</w:t>
            </w:r>
            <w:proofErr w:type="spellEnd"/>
            <w:r w:rsidRPr="00557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/patient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62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789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lapses/patie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lapses/patients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8"/>
        </w:trPr>
        <w:tc>
          <w:tcPr>
            <w:tcW w:w="99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174E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chocardiography</w:t>
            </w:r>
            <w:proofErr w:type="spellEnd"/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3600C8" w:rsidRPr="006A44C9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44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ffuse </w:t>
            </w:r>
            <w:proofErr w:type="spellStart"/>
            <w:r w:rsidRPr="006A44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kines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/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 (0.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24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0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/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2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A2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/41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2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 (1.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742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9C50F7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C50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37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3600C8" w:rsidRPr="006A44C9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44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ized</w:t>
            </w:r>
            <w:proofErr w:type="spellEnd"/>
            <w:r w:rsidRPr="006A44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44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kines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/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 (0.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24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5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/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2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A2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/40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 (0.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FC0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3600C8" w:rsidRPr="006A44C9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44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all motion </w:t>
            </w:r>
            <w:proofErr w:type="spellStart"/>
            <w:r w:rsidRPr="006A44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normaliti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/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 (0.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24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0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2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0.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A2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20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 (1.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FC0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9C50F7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C50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39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3600C8" w:rsidRPr="006A44C9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44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ck</w:t>
            </w:r>
            <w:proofErr w:type="spellEnd"/>
            <w:r w:rsidRPr="006A44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44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ricular</w:t>
            </w:r>
            <w:proofErr w:type="spellEnd"/>
            <w:r w:rsidRPr="006A44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ptu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 (0.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24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2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5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A2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8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 (0.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42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3600C8" w:rsidRPr="006A44C9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44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normal</w:t>
            </w:r>
            <w:proofErr w:type="spellEnd"/>
            <w:r w:rsidRPr="006A44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44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cardiu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 (0.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24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5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2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5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A2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8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(0.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42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3600C8" w:rsidRPr="00B02E15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2E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</w:t>
            </w:r>
            <w:proofErr w:type="spellEnd"/>
            <w:r w:rsidRPr="00B02E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02E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tricular</w:t>
            </w:r>
            <w:proofErr w:type="spellEnd"/>
            <w:r w:rsidRPr="00B02E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02E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jection</w:t>
            </w:r>
            <w:proofErr w:type="spellEnd"/>
            <w:r w:rsidRPr="00B02E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rac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3600C8" w:rsidRPr="00B02E15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2E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50 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/1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/1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/104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3600C8" w:rsidRPr="00B02E15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2E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-40 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24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4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0.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D87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17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0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3600C8" w:rsidRPr="00B02E15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2E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0 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/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8 (1.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24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D87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0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 (0.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0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8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06"/>
        </w:trPr>
        <w:tc>
          <w:tcPr>
            <w:tcW w:w="99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174E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cintigraph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n=91)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signals</w:t>
            </w:r>
            <w:proofErr w:type="spellEnd"/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1 </w:t>
            </w:r>
            <w:proofErr w:type="spellStart"/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ping</w:t>
            </w:r>
            <w:proofErr w:type="spellEnd"/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/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0F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 (0.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C0F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7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 (0.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0F7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4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2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(0.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5942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</w:t>
            </w:r>
            <w:proofErr w:type="spellEnd"/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adolinium </w:t>
            </w:r>
            <w:proofErr w:type="spellStart"/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hancement</w:t>
            </w:r>
            <w:proofErr w:type="spellEnd"/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0F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 (0.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C0F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7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4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0F7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2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F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 (0.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597F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6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ay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R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signa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sz w:val="16"/>
                <w:szCs w:val="16"/>
              </w:rPr>
              <w:t>5/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557A79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3</w:t>
            </w:r>
            <w:r w:rsidRPr="006337C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val="en-US"/>
              </w:rPr>
              <w:t>‡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/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39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-3.52</w:t>
            </w:r>
            <w:r w:rsidRPr="001645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57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56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ized</w:t>
            </w:r>
            <w:proofErr w:type="spellEnd"/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kinesia</w:t>
            </w:r>
            <w:proofErr w:type="spellEnd"/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 (0.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66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7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(0.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0F7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9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5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655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3600C8" w:rsidRPr="008014B3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8014B3" w:rsidDel="000B4915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 left ventricular ejection fraction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8014B3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/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8014B3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7 (0.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1B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3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8014B3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8014B3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/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8014B3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F7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5 (0.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0F7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8014B3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8014B3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/28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8014B3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C5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7 (0.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6C5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7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8014B3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normal</w:t>
            </w:r>
            <w:proofErr w:type="spellEnd"/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cardium</w:t>
            </w:r>
            <w:proofErr w:type="spellEnd"/>
            <w:r w:rsidRPr="008014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/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BC35DE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3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  <w:r w:rsidRPr="006337C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val="en-US"/>
              </w:rPr>
              <w:t>‡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BC35DE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3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BC35DE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3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 (0.14-1.4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BC35DE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3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BC35DE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3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9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BC35DE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3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 (0.034-1.84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BC35DE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3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8014B3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a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ET Scan (n=3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557A79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3600C8" w:rsidRPr="0016452B" w:rsidTr="005163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00C8" w:rsidRPr="008014B3" w:rsidRDefault="003600C8" w:rsidP="00516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c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tak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557A79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600C8" w:rsidRPr="00557A79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48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(0.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F48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2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16452B" w:rsidRDefault="003600C8" w:rsidP="0051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 (0.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6C5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00C8" w:rsidRPr="00EF7D47" w:rsidRDefault="003600C8" w:rsidP="0051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D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</w:tbl>
    <w:p w:rsidR="003600C8" w:rsidRDefault="003600C8" w:rsidP="003600C8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3600C8" w:rsidRPr="00B51695" w:rsidRDefault="003600C8" w:rsidP="003600C8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B51695">
        <w:rPr>
          <w:rFonts w:ascii="Times New Roman" w:hAnsi="Times New Roman" w:cs="Times New Roman"/>
          <w:i/>
          <w:sz w:val="20"/>
          <w:szCs w:val="20"/>
          <w:lang w:val="en-US"/>
        </w:rPr>
        <w:t xml:space="preserve">*n=87; †: n=88; **n=8 ; </w:t>
      </w:r>
      <w:r w:rsidRPr="006337C0">
        <w:rPr>
          <w:rFonts w:ascii="Times New Roman" w:eastAsia="Times New Roman" w:hAnsi="Times New Roman" w:cs="Times New Roman"/>
          <w:i/>
          <w:color w:val="000000"/>
          <w:sz w:val="18"/>
          <w:szCs w:val="16"/>
          <w:lang w:val="en-US"/>
        </w:rPr>
        <w:t>‡</w:t>
      </w:r>
      <w:r w:rsidRPr="006337C0">
        <w:rPr>
          <w:rFonts w:ascii="Times New Roman" w:hAnsi="Times New Roman" w:cs="Times New Roman"/>
          <w:i/>
          <w:sz w:val="18"/>
          <w:lang w:val="en-US"/>
        </w:rPr>
        <w:t>P-value of Log-Rank test; Estimation of hazards ratio using a Cox regression model was not performed due to the absence of event in one subgroup of interest</w:t>
      </w:r>
    </w:p>
    <w:p w:rsidR="003600C8" w:rsidRDefault="003600C8" w:rsidP="003600C8">
      <w:pPr>
        <w:spacing w:after="160" w:line="259" w:lineRule="auto"/>
        <w:rPr>
          <w:rFonts w:ascii="Times New Roman" w:hAnsi="Times New Roman" w:cs="Times New Roman"/>
          <w:b/>
          <w:sz w:val="24"/>
          <w:lang w:val="en-US"/>
        </w:rPr>
      </w:pPr>
    </w:p>
    <w:sectPr w:rsidR="003600C8" w:rsidSect="00C703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1D22E7"/>
    <w:rsid w:val="001D22E7"/>
    <w:rsid w:val="00325984"/>
    <w:rsid w:val="003600C8"/>
    <w:rsid w:val="00454592"/>
    <w:rsid w:val="004B4CC8"/>
    <w:rsid w:val="00787422"/>
    <w:rsid w:val="00A1550B"/>
    <w:rsid w:val="00BC1519"/>
    <w:rsid w:val="00C703D5"/>
    <w:rsid w:val="00D54098"/>
    <w:rsid w:val="00E81914"/>
    <w:rsid w:val="00FA37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2E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0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0C8"/>
  </w:style>
  <w:style w:type="paragraph" w:styleId="Footer">
    <w:name w:val="footer"/>
    <w:basedOn w:val="Normal"/>
    <w:link w:val="FooterChar"/>
    <w:uiPriority w:val="99"/>
    <w:unhideWhenUsed/>
    <w:rsid w:val="003600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0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6</Words>
  <Characters>5966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CACOUB</dc:creator>
  <cp:keywords/>
  <dc:description/>
  <cp:lastModifiedBy>Priya Vijayakumar</cp:lastModifiedBy>
  <cp:revision>4</cp:revision>
  <dcterms:created xsi:type="dcterms:W3CDTF">2020-07-20T09:36:00Z</dcterms:created>
  <dcterms:modified xsi:type="dcterms:W3CDTF">2020-09-10T14:00:00Z</dcterms:modified>
</cp:coreProperties>
</file>